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54" w:rsidRPr="00CC2406" w:rsidRDefault="00AA5396" w:rsidP="00EC625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EC6254" w:rsidRPr="00CC2406">
        <w:rPr>
          <w:rFonts w:ascii="Times New Roman" w:hAnsi="Times New Roman" w:cs="Times New Roman"/>
          <w:b/>
          <w:sz w:val="20"/>
          <w:szCs w:val="20"/>
        </w:rPr>
        <w:t>: Factors and their levels</w:t>
      </w:r>
    </w:p>
    <w:tbl>
      <w:tblPr>
        <w:tblStyle w:val="TableGrid"/>
        <w:tblW w:w="0" w:type="auto"/>
        <w:tblLook w:val="04A0"/>
      </w:tblPr>
      <w:tblGrid>
        <w:gridCol w:w="2802"/>
        <w:gridCol w:w="3359"/>
        <w:gridCol w:w="3081"/>
      </w:tblGrid>
      <w:tr w:rsidR="00EC6254" w:rsidRPr="00CC2406" w:rsidTr="005D7315">
        <w:tc>
          <w:tcPr>
            <w:tcW w:w="2802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3359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b/>
                <w:sz w:val="20"/>
                <w:szCs w:val="20"/>
              </w:rPr>
              <w:t>Low Level</w:t>
            </w:r>
          </w:p>
        </w:tc>
        <w:tc>
          <w:tcPr>
            <w:tcW w:w="3081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b/>
                <w:sz w:val="20"/>
                <w:szCs w:val="20"/>
              </w:rPr>
              <w:t>High level</w:t>
            </w:r>
          </w:p>
        </w:tc>
      </w:tr>
      <w:tr w:rsidR="00EC6254" w:rsidRPr="00CC2406" w:rsidTr="005D7315">
        <w:tc>
          <w:tcPr>
            <w:tcW w:w="2802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Time of year</w:t>
            </w:r>
          </w:p>
        </w:tc>
        <w:tc>
          <w:tcPr>
            <w:tcW w:w="3359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3081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</w:tr>
      <w:tr w:rsidR="00EC6254" w:rsidRPr="00CC2406" w:rsidTr="005D7315">
        <w:tc>
          <w:tcPr>
            <w:tcW w:w="2802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Bed occupancy</w:t>
            </w:r>
          </w:p>
        </w:tc>
        <w:tc>
          <w:tcPr>
            <w:tcW w:w="3359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3081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105%</w:t>
            </w:r>
          </w:p>
        </w:tc>
      </w:tr>
      <w:tr w:rsidR="00EC6254" w:rsidRPr="00CC2406" w:rsidTr="005D7315">
        <w:tc>
          <w:tcPr>
            <w:tcW w:w="2802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 xml:space="preserve">Waiting list </w:t>
            </w:r>
          </w:p>
        </w:tc>
        <w:tc>
          <w:tcPr>
            <w:tcW w:w="3359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 xml:space="preserve">Waiting list times are acceptable </w:t>
            </w:r>
          </w:p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(meeting targets)</w:t>
            </w:r>
          </w:p>
        </w:tc>
        <w:tc>
          <w:tcPr>
            <w:tcW w:w="3081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Very long</w:t>
            </w:r>
          </w:p>
        </w:tc>
      </w:tr>
      <w:tr w:rsidR="00EC6254" w:rsidRPr="00CC2406" w:rsidTr="005D7315">
        <w:tc>
          <w:tcPr>
            <w:tcW w:w="2802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Operating theatre capacity</w:t>
            </w:r>
          </w:p>
        </w:tc>
        <w:tc>
          <w:tcPr>
            <w:tcW w:w="3359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Some capacity</w:t>
            </w:r>
          </w:p>
        </w:tc>
        <w:tc>
          <w:tcPr>
            <w:tcW w:w="3081" w:type="dxa"/>
          </w:tcPr>
          <w:p w:rsidR="00EC6254" w:rsidRPr="00CC2406" w:rsidRDefault="00EC6254" w:rsidP="005D73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</w:tbl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C6254" w:rsidRDefault="00EC625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C2406">
        <w:rPr>
          <w:rFonts w:ascii="Times New Roman" w:hAnsi="Times New Roman" w:cs="Times New Roman"/>
          <w:b/>
          <w:sz w:val="20"/>
          <w:szCs w:val="20"/>
        </w:rPr>
        <w:lastRenderedPageBreak/>
        <w:t>Appendix B: Example Scenario</w:t>
      </w:r>
    </w:p>
    <w:tbl>
      <w:tblPr>
        <w:tblW w:w="8057" w:type="dxa"/>
        <w:tblCellMar>
          <w:left w:w="0" w:type="dxa"/>
          <w:right w:w="0" w:type="dxa"/>
        </w:tblCellMar>
        <w:tblLook w:val="04A0"/>
      </w:tblPr>
      <w:tblGrid>
        <w:gridCol w:w="3085"/>
        <w:gridCol w:w="4972"/>
      </w:tblGrid>
      <w:tr w:rsidR="00EC6254" w:rsidRPr="00CC2406" w:rsidTr="005D7315">
        <w:trPr>
          <w:trHeight w:val="781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6254" w:rsidRPr="00CC2406" w:rsidRDefault="001271B5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1B5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AU"/>
              </w:rPr>
              <w:pict>
                <v:group id="Group 10" o:spid="_x0000_s1026" style="position:absolute;margin-left:6pt;margin-top:12.55pt;width:123.65pt;height:140.25pt;z-index:251659264;mso-width-relative:margin;mso-height-relative:margin" coordsize="20030,25565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7" type="#_x0000_t75" alt="Snowflake Clip Art" style="position:absolute;left:2103;width:4381;height:45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TVbOzFAAAA2gAAAA8AAABkcnMvZG93bnJldi54bWxEj09rwkAUxO8Fv8PyhN7qRg9RUtcQBEVE&#10;pP4p7fGZfSbB7Ns0u5r023cLhR6HmfkNM097U4sHta6yrGA8ikAQ51ZXXCg4n1YvMxDOI2usLZOC&#10;b3KQLgZPc0y07fhAj6MvRICwS1BB6X2TSOnykgy6kW2Ig3e1rUEfZFtI3WIX4KaWkyiKpcGKw0KJ&#10;DS1Lym/Hu1HwuZHT/SWuu+VH87WL4vX2/S3bKvU87LNXEJ56/x/+a2+0ggn8Xgk3QC5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U1WzsxQAAANoAAAAPAAAAAAAAAAAAAAAA&#10;AJ8CAABkcnMvZG93bnJldi54bWxQSwUGAAAAAAQABAD3AAAAkQMAAAAA&#10;">
                    <v:imagedata r:id="rId6" o:title="Snowflake Clip Art"/>
                  </v:shape>
                  <v:shape id="Picture 3" o:spid="_x0000_s1028" type="#_x0000_t75" alt="http://www.citytowninfo.com/images/education-news/record-number-of-students-placed-on-waiting-lists-10041402.jpg" style="position:absolute;left:1598;top:6682;width:4953;height:49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Y0H++AAAA2gAAAA8AAABkcnMvZG93bnJldi54bWxEj80KwjAQhO+C7xBW8GZTFaVUo6ggCp78&#10;eYClWdtisylN1OrTG0HwOMzMN8x82ZpKPKhxpWUFwygGQZxZXXKu4HLeDhIQziNrrCyTghc5WC66&#10;nTmm2j75SI+Tz0WAsEtRQeF9nUrpsoIMusjWxMG72sagD7LJpW7wGeCmkqM4nkqDJYeFAmvaFJTd&#10;TnejwMjavfPdZHLbrobJYfc6Jmu5Vqrfa1czEJ5a/w//2nutYAzfK+EGyMU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nY0H++AAAA2gAAAA8AAAAAAAAAAAAAAAAAnwIAAGRy&#10;cy9kb3ducmV2LnhtbFBLBQYAAAAABAAEAPcAAACKAwAAAAA=&#10;">
                    <v:imagedata r:id="rId7" o:title="record-number-of-students-placed-on-waiting-lists-10041402"/>
                  </v:shape>
                  <v:shape id="Picture 4" o:spid="_x0000_s1029" type="#_x0000_t75" alt="Simulated operating theatre" style="position:absolute;left:1217;top:14653;width:5715;height:42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LxF/EAAAA2gAAAA8AAABkcnMvZG93bnJldi54bWxEj1FrwjAUhd8F/0O4wt40nYwhnVHGULYx&#10;Eea290tzbbo2N6XJauyvN4Kwx8M55zuc5TraRvTU+cqxgvtZBoK4cLriUsH313a6AOEDssbGMSk4&#10;k4f1ajxaYq7diT+pP4RSJAj7HBWYENpcSl8YsuhnriVO3tF1FkOSXSl1h6cEt42cZ9mjtFhxWjDY&#10;0ouhoj78WQXvjSl2m59hc/wdzkPcx/q1/6iVupvE5ycQgWL4D9/ab1rBA1yvpBsgVx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dLxF/EAAAA2gAAAA8AAAAAAAAAAAAAAAAA&#10;nwIAAGRycy9kb3ducmV2LnhtbFBLBQYAAAAABAAEAPcAAACQAwAAAAA=&#10;">
                    <v:imagedata r:id="rId8" o:title="Simulated operating theatre"/>
                  </v:shape>
                  <v:rect id="WordArt 5" o:spid="_x0000_s1030" style="position:absolute;top:21846;width:20030;height:37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y9O8EA&#10;AADaAAAADwAAAGRycy9kb3ducmV2LnhtbESPT2sCMRTE74LfITyhN83WYpHVKG1BEC/S9d/1sXnu&#10;Lm5eQhJ1/fZGKPQ4zMxvmPmyM624kQ+NZQXvowwEcWl1w5WC/W41nIIIEVlja5kUPCjActHvzTHX&#10;9s6/dCtiJRKEQ44K6hhdLmUoazIYRtYRJ+9svcGYpK+k9nhPcNPKcZZ9SoMNp4UaHf3UVF6Kq1Fw&#10;/dh07aH41m6brU/G+MnxgU6pt0H3NQMRqYv/4b/2WiuYwOtKugF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cvTvBAAAA2gAAAA8AAAAAAAAAAAAAAAAAmAIAAGRycy9kb3du&#10;cmV2LnhtbFBLBQYAAAAABAAEAPUAAACGAwAAAAA=&#10;" filled="f" stroked="f">
                    <o:lock v:ext="edit" text="t" shapetype="t"/>
                    <v:textbox>
                      <w:txbxContent>
                        <w:p w:rsidR="00EC6254" w:rsidRDefault="00EC6254" w:rsidP="00EC625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EC6254">
                            <w:rPr>
                              <w:rFonts w:ascii="Arial Black" w:hAnsi="Arial Black" w:cstheme="minorBidi"/>
                              <w:i/>
                              <w:iCs/>
                              <w:outline/>
                              <w:color w:val="000000"/>
                              <w:sz w:val="72"/>
                              <w:szCs w:val="72"/>
                            </w:rPr>
                            <w:t>105%</w:t>
                          </w:r>
                        </w:p>
                      </w:txbxContent>
                    </v:textbox>
                  </v:rect>
                </v:group>
              </w:pict>
            </w:r>
          </w:p>
        </w:tc>
        <w:tc>
          <w:tcPr>
            <w:tcW w:w="4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It is winter</w:t>
            </w:r>
          </w:p>
        </w:tc>
      </w:tr>
      <w:tr w:rsidR="00EC6254" w:rsidRPr="00CC2406" w:rsidTr="005D7315">
        <w:trPr>
          <w:trHeight w:val="781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 xml:space="preserve">Waiting lists are very long </w:t>
            </w:r>
          </w:p>
        </w:tc>
      </w:tr>
      <w:tr w:rsidR="00EC6254" w:rsidRPr="00CC2406" w:rsidTr="005D7315">
        <w:trPr>
          <w:trHeight w:val="813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The operating theatre is full</w:t>
            </w:r>
          </w:p>
        </w:tc>
      </w:tr>
      <w:tr w:rsidR="00EC6254" w:rsidRPr="00CC2406" w:rsidTr="005D7315">
        <w:trPr>
          <w:trHeight w:val="781"/>
        </w:trPr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C6254" w:rsidRPr="00CC2406" w:rsidRDefault="00EC6254" w:rsidP="005D731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2406">
              <w:rPr>
                <w:rFonts w:ascii="Times New Roman" w:hAnsi="Times New Roman" w:cs="Times New Roman"/>
                <w:sz w:val="20"/>
                <w:szCs w:val="20"/>
              </w:rPr>
              <w:t>Bed occupancy is 105%</w:t>
            </w:r>
          </w:p>
        </w:tc>
      </w:tr>
    </w:tbl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C240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C2406">
        <w:rPr>
          <w:rFonts w:ascii="Times New Roman" w:hAnsi="Times New Roman" w:cs="Times New Roman"/>
          <w:sz w:val="20"/>
          <w:szCs w:val="20"/>
        </w:rPr>
        <w:t xml:space="preserve">Thinking about this specific situation how much would you be </w:t>
      </w:r>
      <w:r w:rsidRPr="00CC2406">
        <w:rPr>
          <w:rFonts w:ascii="Times New Roman" w:hAnsi="Times New Roman" w:cs="Times New Roman"/>
          <w:b/>
          <w:bCs/>
          <w:sz w:val="20"/>
          <w:szCs w:val="20"/>
        </w:rPr>
        <w:t>willing to pay</w:t>
      </w:r>
      <w:r w:rsidRPr="00CC2406">
        <w:rPr>
          <w:rFonts w:ascii="Times New Roman" w:hAnsi="Times New Roman" w:cs="Times New Roman"/>
          <w:sz w:val="20"/>
          <w:szCs w:val="20"/>
        </w:rPr>
        <w:t xml:space="preserve"> to free up:</w:t>
      </w:r>
    </w:p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C2406">
        <w:rPr>
          <w:rFonts w:ascii="Times New Roman" w:hAnsi="Times New Roman" w:cs="Times New Roman"/>
          <w:b/>
          <w:bCs/>
          <w:sz w:val="20"/>
          <w:szCs w:val="20"/>
          <w:u w:val="single"/>
        </w:rPr>
        <w:t>2</w:t>
      </w:r>
      <w:r w:rsidRPr="00CC2406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CC2406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WARD BEDS per day (730 bed days per year) </w:t>
      </w:r>
      <w:r w:rsidRPr="00CC2406">
        <w:rPr>
          <w:rFonts w:ascii="Times New Roman" w:hAnsi="Times New Roman" w:cs="Times New Roman"/>
          <w:sz w:val="20"/>
          <w:szCs w:val="20"/>
        </w:rPr>
        <w:t>of your existing capacity?</w:t>
      </w:r>
    </w:p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C2406">
        <w:rPr>
          <w:rFonts w:ascii="Times New Roman" w:hAnsi="Times New Roman" w:cs="Times New Roman"/>
          <w:b/>
          <w:bCs/>
          <w:sz w:val="20"/>
          <w:szCs w:val="20"/>
          <w:u w:val="single"/>
        </w:rPr>
        <w:t>1 ICU BED per day (365 bed days per year)</w:t>
      </w:r>
      <w:r w:rsidRPr="00CC2406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CC2406">
        <w:rPr>
          <w:rFonts w:ascii="Times New Roman" w:hAnsi="Times New Roman" w:cs="Times New Roman"/>
          <w:sz w:val="20"/>
          <w:szCs w:val="20"/>
        </w:rPr>
        <w:t>of your existing capacity?</w:t>
      </w:r>
    </w:p>
    <w:p w:rsidR="00EC6254" w:rsidRPr="00CC2406" w:rsidRDefault="00EC6254" w:rsidP="00EC6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B0DBF" w:rsidRDefault="00AA5396"/>
    <w:sectPr w:rsidR="00FB0DBF" w:rsidSect="0026218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1B5" w:rsidRDefault="001271B5" w:rsidP="001271B5">
      <w:pPr>
        <w:spacing w:after="0" w:line="240" w:lineRule="auto"/>
      </w:pPr>
      <w:r>
        <w:separator/>
      </w:r>
    </w:p>
  </w:endnote>
  <w:endnote w:type="continuationSeparator" w:id="0">
    <w:p w:rsidR="001271B5" w:rsidRDefault="001271B5" w:rsidP="00127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87262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17AC" w:rsidRDefault="001271B5">
        <w:pPr>
          <w:pStyle w:val="Footer"/>
          <w:jc w:val="right"/>
        </w:pPr>
        <w:r>
          <w:fldChar w:fldCharType="begin"/>
        </w:r>
        <w:r w:rsidR="00EC6254">
          <w:instrText xml:space="preserve"> PAGE   \* MERGEFORMAT </w:instrText>
        </w:r>
        <w:r>
          <w:fldChar w:fldCharType="separate"/>
        </w:r>
        <w:r w:rsidR="00AA53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17AC" w:rsidRDefault="00AA53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1B5" w:rsidRDefault="001271B5" w:rsidP="001271B5">
      <w:pPr>
        <w:spacing w:after="0" w:line="240" w:lineRule="auto"/>
      </w:pPr>
      <w:r>
        <w:separator/>
      </w:r>
    </w:p>
  </w:footnote>
  <w:footnote w:type="continuationSeparator" w:id="0">
    <w:p w:rsidR="001271B5" w:rsidRDefault="001271B5" w:rsidP="00127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6254"/>
    <w:rsid w:val="001271B5"/>
    <w:rsid w:val="004605DC"/>
    <w:rsid w:val="00571B11"/>
    <w:rsid w:val="00AA5396"/>
    <w:rsid w:val="00CA4B5C"/>
    <w:rsid w:val="00D438E4"/>
    <w:rsid w:val="00EC6254"/>
    <w:rsid w:val="00F42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2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C62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C6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62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C6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5</Characters>
  <Application>Microsoft Office Word</Application>
  <DocSecurity>0</DocSecurity>
  <Lines>4</Lines>
  <Paragraphs>1</Paragraphs>
  <ScaleCrop>false</ScaleCrop>
  <Company>QUT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Page</dc:creator>
  <cp:lastModifiedBy>lacosta</cp:lastModifiedBy>
  <cp:revision>2</cp:revision>
  <dcterms:created xsi:type="dcterms:W3CDTF">2015-02-09T03:26:00Z</dcterms:created>
  <dcterms:modified xsi:type="dcterms:W3CDTF">2017-02-08T19:39:00Z</dcterms:modified>
</cp:coreProperties>
</file>